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FFB" w:rsidRPr="003C49AB" w:rsidRDefault="00283FFB" w:rsidP="00283FFB">
      <w:pPr>
        <w:jc w:val="center"/>
      </w:pPr>
      <w:r w:rsidRPr="003C49AB">
        <w:rPr>
          <w:b/>
        </w:rPr>
        <w:t>Supplementary Table 1</w:t>
      </w:r>
      <w:r w:rsidRPr="003C49AB">
        <w:t xml:space="preserve"> Sensitivity analysis for data before and after missing value deletion</w:t>
      </w:r>
    </w:p>
    <w:tbl>
      <w:tblPr>
        <w:tblW w:w="882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7"/>
        <w:gridCol w:w="1677"/>
        <w:gridCol w:w="1677"/>
        <w:gridCol w:w="1677"/>
        <w:gridCol w:w="901"/>
        <w:gridCol w:w="659"/>
      </w:tblGrid>
      <w:tr w:rsidR="00283FFB" w:rsidRPr="003C49AB" w:rsidTr="006F5485">
        <w:trPr>
          <w:cantSplit/>
          <w:tblHeader/>
          <w:jc w:val="center"/>
        </w:trPr>
        <w:tc>
          <w:tcPr>
            <w:tcW w:w="2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FFB" w:rsidRPr="003C49AB" w:rsidRDefault="00283FFB" w:rsidP="006F5485">
            <w:pPr>
              <w:keepNext/>
              <w:adjustRightInd w:val="0"/>
              <w:jc w:val="both"/>
              <w:rPr>
                <w:color w:val="000000"/>
              </w:rPr>
            </w:pPr>
            <w:r w:rsidRPr="003C49AB">
              <w:rPr>
                <w:color w:val="000000"/>
              </w:rPr>
              <w:t>Variables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Total (n=224081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After deletion (n=108201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 xml:space="preserve">Before </w:t>
            </w:r>
            <w:r w:rsidRPr="003C49AB">
              <w:t>deletion</w:t>
            </w:r>
            <w:r w:rsidRPr="003C49AB">
              <w:rPr>
                <w:color w:val="000000"/>
              </w:rPr>
              <w:t xml:space="preserve"> (n=115880)</w:t>
            </w:r>
          </w:p>
        </w:tc>
        <w:tc>
          <w:tcPr>
            <w:tcW w:w="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Statistics</w:t>
            </w: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i/>
                <w:iCs/>
                <w:color w:val="000000"/>
              </w:rPr>
              <w:t>P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>GWG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0.9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636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</w:t>
            </w:r>
            <w:r w:rsidRPr="003C49AB">
              <w:t>Insuffici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46122 (20.5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2282 (20.5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3840 (20.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</w:t>
            </w:r>
            <w:r w:rsidRPr="003C49AB">
              <w:t>Suffici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78573 (35.0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38034 (35.1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40539 (34.9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</w:t>
            </w:r>
            <w:r w:rsidRPr="003C49AB">
              <w:t>Excessiv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9386 (44.3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47885 (44.2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51501 (44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4716D" w:rsidP="006F5485">
            <w:pPr>
              <w:adjustRightInd w:val="0"/>
              <w:rPr>
                <w:color w:val="000000"/>
              </w:rPr>
            </w:pPr>
            <w:r w:rsidRPr="003C49AB">
              <w:t>Preconception BMI</w:t>
            </w:r>
            <w:r w:rsidR="00283FFB" w:rsidRPr="003C49AB">
              <w:rPr>
                <w:color w:val="000000"/>
              </w:rPr>
              <w:t>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9.1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102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24716D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</w:t>
            </w:r>
            <w:r w:rsidRPr="003C49AB">
              <w:t>Underweigh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4753 (2.1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315 (2.1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438 (2.1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24716D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</w:t>
            </w:r>
            <w:r w:rsidR="0024716D" w:rsidRPr="003C49AB">
              <w:t>Norm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08141 (48.2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52549 (48.5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55592 (47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24716D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</w:t>
            </w:r>
            <w:r w:rsidR="0024716D" w:rsidRPr="003C49AB">
              <w:t>Overweigh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59777 (26.6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8719 (26.5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31058 (26.8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24716D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</w:t>
            </w:r>
            <w:r w:rsidRPr="003C49AB">
              <w:t>Obesity 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51410 (22.9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4618 (22.7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6792 (23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006EFC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>GWG</w:t>
            </w:r>
            <w:r w:rsidR="00283FFB" w:rsidRPr="003C49AB">
              <w:rPr>
                <w:color w:val="000000"/>
              </w:rPr>
              <w:t>, pounds</w:t>
            </w:r>
            <w:r w:rsidRPr="003C49AB">
              <w:rPr>
                <w:color w:val="000000"/>
              </w:rPr>
              <w:t>,</w:t>
            </w:r>
            <w:r w:rsidR="00283FFB" w:rsidRPr="003C49AB">
              <w:rPr>
                <w:color w:val="000000"/>
              </w:rPr>
              <w:t xml:space="preserve"> M (Q</w:t>
            </w:r>
            <w:r w:rsidR="00283FFB" w:rsidRPr="003C49AB">
              <w:rPr>
                <w:color w:val="000000"/>
                <w:vertAlign w:val="subscript"/>
              </w:rPr>
              <w:t>1</w:t>
            </w:r>
            <w:r w:rsidR="00283FFB" w:rsidRPr="003C49AB">
              <w:rPr>
                <w:color w:val="000000"/>
              </w:rPr>
              <w:t>, Q</w:t>
            </w:r>
            <w:r w:rsidR="00283FFB" w:rsidRPr="003C49AB">
              <w:rPr>
                <w:color w:val="000000"/>
                <w:vertAlign w:val="subscript"/>
              </w:rPr>
              <w:t>3</w:t>
            </w:r>
            <w:r w:rsidR="00283FFB" w:rsidRPr="003C49AB">
              <w:rPr>
                <w:color w:val="00000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9.00 (21.00, 37.0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9.00 (21.00, 37.0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9.00 (21.00, 37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Z=0.6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520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006EFC" w:rsidP="006F5485">
            <w:pPr>
              <w:adjustRightInd w:val="0"/>
              <w:rPr>
                <w:color w:val="000000"/>
              </w:rPr>
            </w:pPr>
            <w:r w:rsidRPr="003C49AB">
              <w:t>Any adverse outcome</w:t>
            </w:r>
            <w:r w:rsidR="00283FFB" w:rsidRPr="003C49AB">
              <w:rPr>
                <w:color w:val="000000"/>
              </w:rPr>
              <w:t>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0.7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398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32585 (59.1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64119 (59.2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68466 (59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1496 (40.8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44082 (40.7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47414 (40.9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006EFC" w:rsidP="006F5485">
            <w:pPr>
              <w:adjustRightInd w:val="0"/>
              <w:rPr>
                <w:color w:val="000000"/>
              </w:rPr>
            </w:pPr>
            <w:r w:rsidRPr="003C49AB">
              <w:t>Premature birth</w:t>
            </w:r>
            <w:r w:rsidR="00283FFB" w:rsidRPr="003C49AB">
              <w:rPr>
                <w:color w:val="000000"/>
              </w:rPr>
              <w:t>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1.9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161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90973 (85.2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2332 (85.3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8641 (85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33108 (14.7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5869 (14.6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7239 (14.8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>LGA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0.0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985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92210 (85.7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2810 (85.7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9400 (85.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31871 (14.2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5391 (14.2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6480 (14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>SGA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0.0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786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03567 (90.8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8277 (90.8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05290 (90.8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0514 (9.1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924 (9.1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0590 (9.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>Macrosomia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0.0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844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05442 (91.6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9188 (91.6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06254 (91.6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8639 (8.3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013 (8.3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626 (8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>LBW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1.8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176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206182 (92.0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9645 (92.0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06537 (91.9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7899 (7.9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8556 (7.9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343 (8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>Other abnormal conditions, 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χ</w:t>
            </w:r>
            <w:r w:rsidRPr="003C49AB">
              <w:rPr>
                <w:color w:val="000000"/>
                <w:vertAlign w:val="superscript"/>
              </w:rPr>
              <w:t>2</w:t>
            </w:r>
            <w:r w:rsidRPr="003C49AB">
              <w:rPr>
                <w:color w:val="000000"/>
              </w:rPr>
              <w:t>=2.1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0.144</w:t>
            </w: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No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87531 (83.69)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0680 (83.81)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96851 (83.58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283FFB" w:rsidRPr="003C49AB" w:rsidTr="006F5485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keepNext/>
              <w:adjustRightInd w:val="0"/>
              <w:rPr>
                <w:color w:val="000000"/>
              </w:rPr>
            </w:pPr>
            <w:r w:rsidRPr="003C49AB">
              <w:rPr>
                <w:color w:val="000000"/>
              </w:rPr>
              <w:t xml:space="preserve">  Y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36550 (16.31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7521 (16.19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  <w:r w:rsidRPr="003C49AB">
              <w:rPr>
                <w:color w:val="000000"/>
              </w:rPr>
              <w:t>19029 (16.4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3FFB" w:rsidRPr="003C49AB" w:rsidRDefault="00283FFB" w:rsidP="006F5485">
            <w:pPr>
              <w:keepNext/>
              <w:adjustRightInd w:val="0"/>
              <w:jc w:val="center"/>
              <w:rPr>
                <w:color w:val="000000"/>
              </w:rPr>
            </w:pPr>
          </w:p>
        </w:tc>
      </w:tr>
    </w:tbl>
    <w:p w:rsidR="00283FFB" w:rsidRPr="003C49AB" w:rsidRDefault="00EA429D" w:rsidP="00E726EA">
      <w:pPr>
        <w:autoSpaceDE/>
        <w:autoSpaceDN/>
        <w:jc w:val="both"/>
        <w:rPr>
          <w:color w:val="000000"/>
        </w:rPr>
      </w:pPr>
      <w:r w:rsidRPr="003C49AB">
        <w:t>BMI, body mass index; GWG, gestational weight gain; LGA, large for gestational age; SGA, small for gestational age; LBW, low birth weight; M, Median; Q</w:t>
      </w:r>
      <w:r w:rsidRPr="003C49AB">
        <w:rPr>
          <w:vertAlign w:val="subscript"/>
        </w:rPr>
        <w:t>1</w:t>
      </w:r>
      <w:r w:rsidRPr="003C49AB">
        <w:t>, 1st quartile; Q</w:t>
      </w:r>
      <w:r w:rsidRPr="003C49AB">
        <w:rPr>
          <w:vertAlign w:val="subscript"/>
        </w:rPr>
        <w:t>3</w:t>
      </w:r>
      <w:r w:rsidRPr="003C49AB">
        <w:t>, 3st quartile.</w:t>
      </w:r>
    </w:p>
    <w:p w:rsidR="00492871" w:rsidRPr="003C49AB" w:rsidRDefault="00492871" w:rsidP="00D34E17">
      <w:pPr>
        <w:rPr>
          <w:rFonts w:hint="eastAsia"/>
        </w:rPr>
      </w:pPr>
      <w:bookmarkStart w:id="0" w:name="_GoBack"/>
      <w:bookmarkEnd w:id="0"/>
    </w:p>
    <w:sectPr w:rsidR="00492871" w:rsidRPr="003C49AB">
      <w:pgSz w:w="11906" w:h="16838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D62" w:rsidRDefault="00C17D62" w:rsidP="00283FFB">
      <w:r>
        <w:separator/>
      </w:r>
    </w:p>
  </w:endnote>
  <w:endnote w:type="continuationSeparator" w:id="0">
    <w:p w:rsidR="00C17D62" w:rsidRDefault="00C17D62" w:rsidP="00283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D62" w:rsidRDefault="00C17D62" w:rsidP="00283FFB">
      <w:r>
        <w:separator/>
      </w:r>
    </w:p>
  </w:footnote>
  <w:footnote w:type="continuationSeparator" w:id="0">
    <w:p w:rsidR="00C17D62" w:rsidRDefault="00C17D62" w:rsidP="00283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860"/>
    <w:rsid w:val="00006EFC"/>
    <w:rsid w:val="0024716D"/>
    <w:rsid w:val="00283FFB"/>
    <w:rsid w:val="002D2AA6"/>
    <w:rsid w:val="002E1FE6"/>
    <w:rsid w:val="003C49AB"/>
    <w:rsid w:val="00492871"/>
    <w:rsid w:val="00524541"/>
    <w:rsid w:val="00742AEC"/>
    <w:rsid w:val="008F13B0"/>
    <w:rsid w:val="00A70A8B"/>
    <w:rsid w:val="00B13A45"/>
    <w:rsid w:val="00C17D62"/>
    <w:rsid w:val="00CB1706"/>
    <w:rsid w:val="00D34E17"/>
    <w:rsid w:val="00E726EA"/>
    <w:rsid w:val="00EA429D"/>
    <w:rsid w:val="00F179B8"/>
    <w:rsid w:val="00F35C47"/>
    <w:rsid w:val="00FC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857E9"/>
  <w15:chartTrackingRefBased/>
  <w15:docId w15:val="{76BB9C44-3D9A-4A78-B0FD-E44C4564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3FFB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F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F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6</Words>
  <Characters>1631</Characters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09T02:21:00Z</dcterms:created>
  <dcterms:modified xsi:type="dcterms:W3CDTF">2023-10-17T01:34:00Z</dcterms:modified>
</cp:coreProperties>
</file>